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7D81" w:rsidRDefault="00467D81" w:rsidP="00467D81">
      <w:pPr>
        <w:tabs>
          <w:tab w:val="right" w:pos="1701"/>
        </w:tabs>
        <w:spacing w:line="480" w:lineRule="auto"/>
        <w:rPr>
          <w:b/>
          <w:lang w:val="cs-CZ"/>
        </w:rPr>
      </w:pPr>
      <w:r>
        <w:rPr>
          <w:b/>
          <w:lang w:val="cs-CZ"/>
        </w:rPr>
        <w:t>Table S</w:t>
      </w:r>
      <w:r w:rsidR="003B4A66">
        <w:rPr>
          <w:b/>
          <w:lang w:val="cs-CZ"/>
        </w:rPr>
        <w:t>2</w:t>
      </w:r>
      <w:bookmarkStart w:id="0" w:name="_GoBack"/>
      <w:bookmarkEnd w:id="0"/>
      <w:r w:rsidRPr="002F133D">
        <w:rPr>
          <w:b/>
          <w:lang w:val="cs-CZ"/>
        </w:rPr>
        <w:t xml:space="preserve">. DNA </w:t>
      </w:r>
      <w:proofErr w:type="spellStart"/>
      <w:r w:rsidRPr="002F133D">
        <w:rPr>
          <w:b/>
          <w:lang w:val="cs-CZ"/>
        </w:rPr>
        <w:t>Primers</w:t>
      </w:r>
      <w:proofErr w:type="spellEnd"/>
      <w:r w:rsidRPr="002F133D">
        <w:rPr>
          <w:b/>
          <w:lang w:val="cs-CZ"/>
        </w:rPr>
        <w:t xml:space="preserve"> </w:t>
      </w:r>
      <w:proofErr w:type="spellStart"/>
      <w:r w:rsidRPr="002F133D">
        <w:rPr>
          <w:b/>
          <w:lang w:val="cs-CZ"/>
        </w:rPr>
        <w:t>used</w:t>
      </w:r>
      <w:proofErr w:type="spellEnd"/>
      <w:r w:rsidRPr="002F133D">
        <w:rPr>
          <w:b/>
          <w:lang w:val="cs-CZ"/>
        </w:rPr>
        <w:t xml:space="preserve"> </w:t>
      </w:r>
      <w:proofErr w:type="spellStart"/>
      <w:r w:rsidRPr="002F133D">
        <w:rPr>
          <w:b/>
          <w:lang w:val="cs-CZ"/>
        </w:rPr>
        <w:t>for</w:t>
      </w:r>
      <w:proofErr w:type="spellEnd"/>
      <w:r w:rsidRPr="002F133D">
        <w:rPr>
          <w:b/>
          <w:lang w:val="cs-CZ"/>
        </w:rPr>
        <w:t xml:space="preserve"> PCR </w:t>
      </w:r>
      <w:proofErr w:type="spellStart"/>
      <w:r w:rsidRPr="002F133D">
        <w:rPr>
          <w:b/>
          <w:lang w:val="cs-CZ"/>
        </w:rPr>
        <w:t>detection</w:t>
      </w:r>
      <w:proofErr w:type="spellEnd"/>
      <w:r w:rsidRPr="002F133D">
        <w:rPr>
          <w:b/>
          <w:lang w:val="cs-CZ"/>
        </w:rPr>
        <w:t xml:space="preserve"> </w:t>
      </w:r>
      <w:proofErr w:type="spellStart"/>
      <w:r w:rsidRPr="002F133D">
        <w:rPr>
          <w:b/>
          <w:lang w:val="cs-CZ"/>
        </w:rPr>
        <w:t>of</w:t>
      </w:r>
      <w:proofErr w:type="spellEnd"/>
      <w:r w:rsidRPr="002F133D">
        <w:rPr>
          <w:b/>
          <w:lang w:val="cs-CZ"/>
        </w:rPr>
        <w:t xml:space="preserve"> </w:t>
      </w:r>
      <w:proofErr w:type="spellStart"/>
      <w:r w:rsidRPr="002F133D">
        <w:rPr>
          <w:b/>
          <w:lang w:val="cs-CZ"/>
        </w:rPr>
        <w:t>colicin</w:t>
      </w:r>
      <w:proofErr w:type="spellEnd"/>
      <w:r w:rsidRPr="002F133D">
        <w:rPr>
          <w:b/>
          <w:lang w:val="cs-CZ"/>
        </w:rPr>
        <w:t xml:space="preserve"> and </w:t>
      </w:r>
      <w:proofErr w:type="spellStart"/>
      <w:r w:rsidRPr="002F133D">
        <w:rPr>
          <w:b/>
          <w:lang w:val="cs-CZ"/>
        </w:rPr>
        <w:t>microcin</w:t>
      </w:r>
      <w:proofErr w:type="spellEnd"/>
      <w:r w:rsidRPr="002F133D">
        <w:rPr>
          <w:b/>
          <w:lang w:val="cs-CZ"/>
        </w:rPr>
        <w:t xml:space="preserve"> </w:t>
      </w:r>
      <w:proofErr w:type="spellStart"/>
      <w:r w:rsidRPr="002F133D">
        <w:rPr>
          <w:b/>
          <w:lang w:val="cs-CZ"/>
        </w:rPr>
        <w:t>encoding</w:t>
      </w:r>
      <w:proofErr w:type="spellEnd"/>
      <w:r w:rsidRPr="002F133D">
        <w:rPr>
          <w:b/>
          <w:lang w:val="cs-CZ"/>
        </w:rPr>
        <w:t xml:space="preserve"> </w:t>
      </w:r>
      <w:proofErr w:type="spellStart"/>
      <w:r w:rsidRPr="002F133D">
        <w:rPr>
          <w:b/>
          <w:lang w:val="cs-CZ"/>
        </w:rPr>
        <w:t>genes</w:t>
      </w:r>
      <w:proofErr w:type="spellEnd"/>
      <w:r>
        <w:rPr>
          <w:b/>
          <w:lang w:val="cs-CZ"/>
        </w:rPr>
        <w:t xml:space="preserve"> and </w:t>
      </w:r>
      <w:proofErr w:type="spellStart"/>
      <w:r>
        <w:rPr>
          <w:b/>
          <w:lang w:val="cs-CZ"/>
        </w:rPr>
        <w:t>genes</w:t>
      </w:r>
      <w:proofErr w:type="spellEnd"/>
      <w:r>
        <w:rPr>
          <w:b/>
          <w:lang w:val="cs-CZ"/>
        </w:rPr>
        <w:t xml:space="preserve"> </w:t>
      </w:r>
      <w:proofErr w:type="spellStart"/>
      <w:r>
        <w:rPr>
          <w:b/>
          <w:lang w:val="cs-CZ"/>
        </w:rPr>
        <w:t>encoding</w:t>
      </w:r>
      <w:proofErr w:type="spellEnd"/>
      <w:r>
        <w:rPr>
          <w:b/>
          <w:lang w:val="cs-CZ"/>
        </w:rPr>
        <w:t xml:space="preserve"> virulence </w:t>
      </w:r>
      <w:proofErr w:type="spellStart"/>
      <w:r>
        <w:rPr>
          <w:b/>
          <w:lang w:val="cs-CZ"/>
        </w:rPr>
        <w:t>factors</w:t>
      </w:r>
      <w:proofErr w:type="spellEnd"/>
    </w:p>
    <w:tbl>
      <w:tblPr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559"/>
        <w:gridCol w:w="3032"/>
        <w:gridCol w:w="1646"/>
        <w:gridCol w:w="2552"/>
      </w:tblGrid>
      <w:tr w:rsidR="00467D81" w:rsidRPr="00467D81" w:rsidTr="00392C4D">
        <w:trPr>
          <w:trHeight w:val="315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 xml:space="preserve">Bacteriocin </w:t>
            </w:r>
            <w:proofErr w:type="spellStart"/>
            <w:r w:rsidRPr="00467D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>types</w:t>
            </w:r>
            <w:proofErr w:type="spellEnd"/>
            <w:r w:rsidRPr="00467D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 xml:space="preserve"> and </w:t>
            </w:r>
            <w:proofErr w:type="spellStart"/>
            <w:r w:rsidRPr="00467D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>virulence</w:t>
            </w:r>
            <w:proofErr w:type="spellEnd"/>
            <w:r w:rsidRPr="00467D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 xml:space="preserve"> </w:t>
            </w:r>
            <w:proofErr w:type="spellStart"/>
            <w:r w:rsidRPr="00467D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>factors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>Primer</w:t>
            </w:r>
            <w:proofErr w:type="spellEnd"/>
            <w:r w:rsidRPr="00467D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 xml:space="preserve"> </w:t>
            </w:r>
            <w:proofErr w:type="spellStart"/>
            <w:r w:rsidRPr="00467D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>name</w:t>
            </w:r>
            <w:proofErr w:type="spellEnd"/>
          </w:p>
        </w:tc>
        <w:tc>
          <w:tcPr>
            <w:tcW w:w="30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>5´-sequence-3´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>Length</w:t>
            </w:r>
            <w:proofErr w:type="spellEnd"/>
            <w:r w:rsidRPr="00467D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 xml:space="preserve"> 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>Reference</w:t>
            </w:r>
            <w:proofErr w:type="spellEnd"/>
            <w:r w:rsidRPr="00467D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 xml:space="preserve"> of </w:t>
            </w:r>
            <w:proofErr w:type="spellStart"/>
            <w:r w:rsidRPr="00467D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>primers</w:t>
            </w:r>
            <w:proofErr w:type="spellEnd"/>
            <w:r w:rsidRPr="00467D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 xml:space="preserve"> </w:t>
            </w:r>
          </w:p>
        </w:tc>
      </w:tr>
      <w:tr w:rsidR="00467D81" w:rsidRPr="00467D81" w:rsidTr="00392C4D">
        <w:trPr>
          <w:trHeight w:val="315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8" w:space="0" w:color="008000"/>
              <w:right w:val="nil"/>
            </w:tcBorders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8" w:space="0" w:color="008000"/>
              <w:right w:val="nil"/>
            </w:tcBorders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3032" w:type="dxa"/>
            <w:vMerge/>
            <w:tcBorders>
              <w:top w:val="single" w:sz="4" w:space="0" w:color="auto"/>
              <w:left w:val="nil"/>
              <w:bottom w:val="single" w:sz="8" w:space="0" w:color="008000"/>
              <w:right w:val="nil"/>
            </w:tcBorders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646" w:type="dxa"/>
            <w:tcBorders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 xml:space="preserve">of PCR </w:t>
            </w:r>
            <w:proofErr w:type="spellStart"/>
            <w:r w:rsidRPr="00467D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>product</w:t>
            </w:r>
            <w:proofErr w:type="spellEnd"/>
            <w:r w:rsidRPr="00467D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  <w:t xml:space="preserve"> (nt)</w:t>
            </w: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8" w:space="0" w:color="008000"/>
              <w:right w:val="nil"/>
            </w:tcBorders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k-SK"/>
              </w:rPr>
            </w:pP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A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gtggggaaaagtcatcat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A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ctttgctctttcctgatg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714519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Šmaj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et al.</w:t>
            </w:r>
            <w:r w:rsidR="004C5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  <w:r w:rsidR="005C3A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010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icinB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agaaaatgacgagaagac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icinB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aaagaccaaaggctataag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392C4D" w:rsidRDefault="00714519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rd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’Brien</w:t>
            </w:r>
            <w:proofErr w:type="spellEnd"/>
            <w:r w:rsidR="00392C4D" w:rsidRPr="00392C4D">
              <w:rPr>
                <w:rFonts w:ascii="Arial" w:hAnsi="Arial" w:cs="Arial"/>
                <w:sz w:val="20"/>
                <w:szCs w:val="20"/>
              </w:rPr>
              <w:t xml:space="preserve"> 2006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D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tggactgctgctggtgata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5C3ABB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D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aaggtgcgcctactactg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Šmajs</w:t>
            </w:r>
            <w:proofErr w:type="spellEnd"/>
            <w:r w:rsidR="00714519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et al.</w:t>
            </w:r>
            <w:r w:rsidR="004C5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010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icinE1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gtggcatcgggcgagaata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392C4D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icinE1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tgcttcctgaaaagccttt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6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C4D" w:rsidRPr="00392C4D" w:rsidRDefault="00714519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rd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’Brien</w:t>
            </w:r>
            <w:proofErr w:type="spellEnd"/>
            <w:r w:rsidR="00392C4D" w:rsidRPr="00392C4D">
              <w:rPr>
                <w:rFonts w:ascii="Arial" w:hAnsi="Arial" w:cs="Arial"/>
                <w:sz w:val="20"/>
                <w:szCs w:val="20"/>
              </w:rPr>
              <w:t xml:space="preserve"> 2006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E1*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ea2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gtggaactggaggtagcaa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207F1F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1F" w:rsidRPr="00467D81" w:rsidRDefault="00207F1F" w:rsidP="00207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1F" w:rsidRPr="00467D81" w:rsidRDefault="00207F1F" w:rsidP="0020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ea2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1F" w:rsidRPr="00467D81" w:rsidRDefault="00207F1F" w:rsidP="0020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cgtcgttgttgttctgcttcc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1F" w:rsidRPr="00467D81" w:rsidRDefault="00207F1F" w:rsidP="0020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3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F1F" w:rsidRPr="00467D81" w:rsidRDefault="00714519" w:rsidP="0020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enková et al.</w:t>
            </w:r>
            <w:r w:rsidR="00207F1F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2014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2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gatgctgctgcaaaaga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5C3ABB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2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tcaaagcgttccctacca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714519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Šmaj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et al.</w:t>
            </w:r>
            <w:r w:rsidR="004C5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  <w:r w:rsidR="005C3A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010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E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3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aagcaggctgcatttgat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5C3ABB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3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cggatctggacctttcaa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714519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Šmaj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et al.</w:t>
            </w:r>
            <w:r w:rsidR="004C5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  <w:r w:rsidR="005C3A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010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E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4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aaggctgcatttgatgc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5C3ABB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4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ggatccggacctttaatt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714519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Šmaj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et al.</w:t>
            </w:r>
            <w:r w:rsidR="004C5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  <w:r w:rsidR="005C3A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010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E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3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aagcaggctgcatttgat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5C3ABB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5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tgaattctcgaatcgtcca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714519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Šmaj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et al.</w:t>
            </w:r>
            <w:r w:rsidR="004C5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  <w:r w:rsidR="005C3A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010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E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6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ccgaacgtccaggtgt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5C3ABB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6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ttagcctgtcgctcctga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3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714519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Šmaj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et al.</w:t>
            </w:r>
            <w:r w:rsidR="004C5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  <w:r w:rsidR="005C3A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010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E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7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cattctgccatctgaaa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5C3ABB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7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ttctgcccactttctttc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714519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Šmaj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et al.</w:t>
            </w:r>
            <w:r w:rsidR="004C5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  <w:r w:rsidR="005C3A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010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E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3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aagcaggctgcatttgat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5C3ABB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8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actgattggcttgtcgtga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714519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Šmaj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et al.</w:t>
            </w:r>
            <w:r w:rsidR="004C5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  <w:r w:rsidR="005C3A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010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E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3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aagcaggctgcatttgat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5C3ABB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E9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acttttctccctccgacc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714519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Šmaj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et al.</w:t>
            </w:r>
            <w:r w:rsidR="004C5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  <w:r w:rsidR="005C3A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010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Ia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catgcaaatgacgctctta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5C3ABB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Ia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aggacgccagttctctgt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714519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Šmaj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et al.</w:t>
            </w:r>
            <w:r w:rsidR="004C5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  <w:r w:rsidR="005C3A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010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I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Ib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acgagtgggtcgatgatt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5C3ABB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Ib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cttttctgcgctcgtatt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714519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Šmaj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et al.</w:t>
            </w:r>
            <w:r w:rsidR="004C5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  <w:r w:rsidR="005C3A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010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J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Js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caaaatgtttgggctcct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5C3ABB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Js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aatctgccctgtcccact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714519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Šmaj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et al.</w:t>
            </w:r>
            <w:r w:rsidR="004C5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  <w:r w:rsidR="005C3A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010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K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agaggtcgctgaacatgaa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5C3ABB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K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ccgctaaatcctgagcaa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Šmajs</w:t>
            </w:r>
            <w:proofErr w:type="spellEnd"/>
            <w:r w:rsidR="00714519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et al.</w:t>
            </w:r>
            <w:r w:rsidR="004C5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010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28b(L)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gcatattgaaagcgtcag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207F1F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1F" w:rsidRPr="00467D81" w:rsidRDefault="00207F1F" w:rsidP="00207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1F" w:rsidRPr="00467D81" w:rsidRDefault="00207F1F" w:rsidP="0020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28b(L)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1F" w:rsidRPr="00467D81" w:rsidRDefault="00207F1F" w:rsidP="0020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aggttatcccctctcacca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F1F" w:rsidRPr="00467D81" w:rsidRDefault="00207F1F" w:rsidP="0020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7F1F" w:rsidRPr="00467D81" w:rsidRDefault="00714519" w:rsidP="00207F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enková et al.</w:t>
            </w:r>
            <w:r w:rsidR="00207F1F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2014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M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cttaccacttcgcaaaac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5C3ABB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M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agcgactctccgataatg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714519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Šmaj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et al.</w:t>
            </w:r>
            <w:r w:rsidR="004C5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  <w:r w:rsidR="005C3A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010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N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gcttggcgagtatcttgga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5C3ABB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N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aacacagccccgaataaa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714519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Šmaj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et al.</w:t>
            </w:r>
            <w:r w:rsidR="004C5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  <w:r w:rsidR="005C3A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010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S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S4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atatggcccaactgctgg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5C3ABB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S4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gtaaggacggacacctgt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714519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Šmaj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et al.</w:t>
            </w:r>
            <w:r w:rsidR="004C5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  <w:r w:rsidR="005C3A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010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U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gattgctgcgagaaaaat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5C3ABB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U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ctgacagcctctccctgt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714519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Šmaj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et al.</w:t>
            </w:r>
            <w:r w:rsidR="004C5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  <w:r w:rsidR="005C3A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010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Y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caggcagaaaagaacaag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5C3ABB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Y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ggacgttatttgccttca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714519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Šmaj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et al.</w:t>
            </w:r>
            <w:r w:rsidR="004C5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  <w:r w:rsidR="005C3A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010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5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attggcaaaagcgaaatc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5C3ABB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5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gcaactctggaaacaatc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714519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Šmaj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et al.</w:t>
            </w:r>
            <w:r w:rsidR="004C5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  <w:r w:rsidR="005C3A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010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10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gttaccggatttcctgga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5C3ABB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ol10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tctagatgcttggcccac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4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ABB" w:rsidRPr="00467D81" w:rsidRDefault="00714519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Šmaj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et al.</w:t>
            </w:r>
            <w:r w:rsidR="004C5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  <w:r w:rsidR="005C3A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010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B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B17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cacgccagtctccattaggtgttggcatt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392C4D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B17-R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tccgccgctgccaccgtttccaccactac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1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C4D" w:rsidRPr="00392C4D" w:rsidRDefault="00714519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rd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’Brien</w:t>
            </w:r>
            <w:proofErr w:type="spellEnd"/>
            <w:r w:rsidR="00392C4D" w:rsidRPr="00392C4D">
              <w:rPr>
                <w:rFonts w:ascii="Arial" w:hAnsi="Arial" w:cs="Arial"/>
                <w:sz w:val="20"/>
                <w:szCs w:val="20"/>
              </w:rPr>
              <w:t xml:space="preserve"> 2006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C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C7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gttcaactgttgcaatgc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5C3ABB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C7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gttgaggggcgtgtaatt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5C3ABB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1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ABB" w:rsidRPr="00467D81" w:rsidRDefault="00714519" w:rsidP="005C3A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Šmaj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et al.</w:t>
            </w:r>
            <w:r w:rsidR="004C5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</w:t>
            </w:r>
            <w:r w:rsidR="005C3A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010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H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H47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actttcatcccttcggatt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392C4D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H47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agctgaagtcgctggcgcacctc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C4D" w:rsidRPr="00392C4D" w:rsidRDefault="00714519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rd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’Brien</w:t>
            </w:r>
            <w:proofErr w:type="spellEnd"/>
            <w:r w:rsidR="00392C4D" w:rsidRPr="00392C4D">
              <w:rPr>
                <w:rFonts w:ascii="Arial" w:hAnsi="Arial" w:cs="Arial"/>
                <w:sz w:val="20"/>
                <w:szCs w:val="20"/>
              </w:rPr>
              <w:t xml:space="preserve"> 2006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J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J25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cagccatagaaagatataggtgtaccaa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392C4D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J25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gattaagcattttcattttaataaagtg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1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C4D" w:rsidRPr="00392C4D" w:rsidRDefault="00714519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rd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’Brien</w:t>
            </w:r>
            <w:proofErr w:type="spellEnd"/>
            <w:r w:rsidR="00392C4D" w:rsidRPr="00392C4D">
              <w:rPr>
                <w:rFonts w:ascii="Arial" w:hAnsi="Arial" w:cs="Arial"/>
                <w:sz w:val="20"/>
                <w:szCs w:val="20"/>
              </w:rPr>
              <w:t xml:space="preserve"> 2006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L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gtaaatgatatatgagagaaataacgtta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392C4D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L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tttcgctgagttggaatttcctgctgcatc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2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2C4D" w:rsidRPr="00392C4D" w:rsidRDefault="00714519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rd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’Brien</w:t>
            </w:r>
            <w:proofErr w:type="spellEnd"/>
            <w:r w:rsidR="00392C4D" w:rsidRPr="00392C4D">
              <w:rPr>
                <w:rFonts w:ascii="Arial" w:hAnsi="Arial" w:cs="Arial"/>
                <w:sz w:val="20"/>
                <w:szCs w:val="20"/>
              </w:rPr>
              <w:t xml:space="preserve"> 2006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-DS2009-F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gtttattagcccgggatt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-DS2009-R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gcagacgaagaggcacttg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1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714519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enková et al.</w:t>
            </w:r>
            <w:r w:rsidR="004C5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2014</w:t>
            </w:r>
          </w:p>
        </w:tc>
      </w:tr>
      <w:tr w:rsidR="00467D81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V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V-F</w:t>
            </w:r>
          </w:p>
        </w:tc>
        <w:tc>
          <w:tcPr>
            <w:tcW w:w="30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acacacaaaacgggagctgt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67D81" w:rsidRPr="00467D81" w:rsidRDefault="00467D81" w:rsidP="00467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</w:tr>
      <w:tr w:rsidR="00392C4D" w:rsidRPr="00467D81" w:rsidTr="00392C4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microcin</w:t>
            </w:r>
            <w:proofErr w:type="spellEnd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 xml:space="preserve"> V-R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cttcccgcagcatagttccat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2C4D" w:rsidRPr="00467D81" w:rsidRDefault="00392C4D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r w:rsidRPr="00467D81"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  <w:t>68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2C4D" w:rsidRPr="00392C4D" w:rsidRDefault="00714519" w:rsidP="00392C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k-SK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rd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’Brien</w:t>
            </w:r>
            <w:proofErr w:type="spellEnd"/>
            <w:r w:rsidR="00392C4D" w:rsidRPr="00392C4D">
              <w:rPr>
                <w:rFonts w:ascii="Arial" w:hAnsi="Arial" w:cs="Arial"/>
                <w:sz w:val="20"/>
                <w:szCs w:val="20"/>
              </w:rPr>
              <w:t xml:space="preserve"> 2006</w:t>
            </w:r>
          </w:p>
        </w:tc>
      </w:tr>
    </w:tbl>
    <w:p w:rsidR="00467D81" w:rsidRDefault="00467D81"/>
    <w:sectPr w:rsidR="00467D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D81"/>
    <w:rsid w:val="00207F1F"/>
    <w:rsid w:val="00322271"/>
    <w:rsid w:val="00392C4D"/>
    <w:rsid w:val="003B4A66"/>
    <w:rsid w:val="00467D81"/>
    <w:rsid w:val="004C593B"/>
    <w:rsid w:val="00585505"/>
    <w:rsid w:val="00585FED"/>
    <w:rsid w:val="005C3ABB"/>
    <w:rsid w:val="005F537B"/>
    <w:rsid w:val="00714519"/>
    <w:rsid w:val="00850895"/>
    <w:rsid w:val="008B3308"/>
    <w:rsid w:val="008F1F9D"/>
    <w:rsid w:val="00AE193D"/>
    <w:rsid w:val="00CA0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EF9C1B-A9F8-4970-BA5A-E2843171E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8F1F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F1F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41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U</Company>
  <LinksUpToDate>false</LinksUpToDate>
  <CharactersWithSpaces>3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Micenková</dc:creator>
  <cp:keywords/>
  <dc:description/>
  <cp:lastModifiedBy>Lenka Micenková</cp:lastModifiedBy>
  <cp:revision>14</cp:revision>
  <cp:lastPrinted>2015-06-03T08:13:00Z</cp:lastPrinted>
  <dcterms:created xsi:type="dcterms:W3CDTF">2015-06-03T08:11:00Z</dcterms:created>
  <dcterms:modified xsi:type="dcterms:W3CDTF">2016-01-22T13:40:00Z</dcterms:modified>
</cp:coreProperties>
</file>